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Table S1a</w:t>
      </w:r>
    </w:p>
    <w:p>
      <w:pPr>
        <w:pStyle w:val="HTMLPreformatted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tbl>
      <w:tblPr>
        <w:tblW w:w="921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5"/>
        <w:gridCol w:w="1276"/>
        <w:gridCol w:w="1276"/>
        <w:gridCol w:w="1276"/>
        <w:gridCol w:w="1276"/>
        <w:gridCol w:w="1276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e family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MSO control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loroquin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-valu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h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 h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hr; 0.25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 hr; 1.0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hr; 0.25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 hr; 1.0mM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ytochrome P450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cyp -35b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3.82 ± 1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8.60 ± 0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cyp -35b2 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67 ± 2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2 ± 17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cyp -35b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5.32 ± 1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870 ± 1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TMLPreformatted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HTMLPreformatted"/>
        <w:spacing w:lineRule="auto" w:line="480"/>
        <w:jc w:val="both"/>
        <w:rPr/>
      </w:pPr>
      <w:r>
        <w:rPr/>
        <w:t>Table S1b</w:t>
      </w:r>
    </w:p>
    <w:tbl>
      <w:tblPr>
        <w:tblW w:w="921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5"/>
        <w:gridCol w:w="1276"/>
        <w:gridCol w:w="1276"/>
        <w:gridCol w:w="1276"/>
        <w:gridCol w:w="1276"/>
        <w:gridCol w:w="1276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e family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MSO control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azomet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-valu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h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 h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hr; 0.25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hr;  0.5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hr; 0.25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hr;  0.5mM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ytochrome P450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cyp-13a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1 ± 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36 ± 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DP-glucuronyl-transferas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ugt-13 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.60 ± 0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3.60 ± 0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ugt-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74  ± 0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80 ± 0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lutathione transfer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gst-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1.80 ± 0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48 ± 0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gst-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6 ± 0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7 ± 1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gst-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35 ± 0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.4 ± 4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gst-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8 ± 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86 ± 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gst-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1.30 ± 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.9 ± 3.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gst-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6 ± 0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56 ± 0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gst-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82 ± 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51 ± 0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gst-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1.80 ± 0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9 ± 1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gst-30 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3.97 ± 0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44.1 ± 5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gst-31 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.75 ± 0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46.3 ± 4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gst-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8 ± 0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44 ± 0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lcohol dehydrogen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dhs-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2 ± 0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39  ± 0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</w:tbl>
    <w:p>
      <w:pPr>
        <w:pStyle w:val="HTMLPreformatted"/>
        <w:spacing w:lineRule="auto" w:line="48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HTMLPreformatted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HTMLPreformatted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HTMLPreformatted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HTMLPreformatted"/>
        <w:spacing w:lineRule="auto" w:line="480"/>
        <w:jc w:val="both"/>
        <w:rPr/>
      </w:pPr>
      <w:r>
        <w:rPr/>
        <w:t>Table S1c</w:t>
      </w:r>
    </w:p>
    <w:tbl>
      <w:tblPr>
        <w:tblW w:w="921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5"/>
        <w:gridCol w:w="1276"/>
        <w:gridCol w:w="1276"/>
        <w:gridCol w:w="1276"/>
        <w:gridCol w:w="1276"/>
        <w:gridCol w:w="1276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e family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MSO control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midacloprid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-valu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h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 h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hr;   0.5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 hr;  2.0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hr;   0.5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 hr; 2.0mM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ytochrome P450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yp -29a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8 ± 0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1 ± 0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yp -33c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1.81 ± 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9 ± 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cyp -34a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.40 ± 0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1.4 ± 1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yp -34a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9 ± 0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6 ± 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yp -34a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9 ± 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21.9 ± 1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yp -35a3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8 ± 0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26 ± 0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cyp -35a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.55 ± 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.88 ± 0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1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cyp -35a5 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  <w:lang w:val="en-US"/>
              </w:rPr>
              <w:t>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.14 ± 0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.93 ± 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cyp -35b2 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1 ± 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18.9 ± 0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ugt-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.63 ± 0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5.30 ± 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ugt-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4 ± 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99 ± 0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ugt-36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0 ± 0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3.60 ± 0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ugt-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.47 ± 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3.17 ± 0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1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</w:tbl>
    <w:p>
      <w:pPr>
        <w:pStyle w:val="HTMLPreformatted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HTMLPreformatted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Table S1d</w:t>
      </w:r>
    </w:p>
    <w:p>
      <w:pPr>
        <w:pStyle w:val="HTMLPreformatted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tbl>
      <w:tblPr>
        <w:tblW w:w="921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5"/>
        <w:gridCol w:w="1276"/>
        <w:gridCol w:w="1276"/>
        <w:gridCol w:w="1276"/>
        <w:gridCol w:w="1276"/>
        <w:gridCol w:w="1276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e family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MSO control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hiabendazol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-valu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hr</w:t>
            </w:r>
          </w:p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 h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1 hr; 0.125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48 hr; 0.25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1 hr; 0.125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48 hr; 0.25mM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ytochrome P450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cyp-35a3 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9 ± 0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46 ± 0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cyp-35a5 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  <w:lang w:val="en-US"/>
              </w:rPr>
              <w:t>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40.7 ± 1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8.35 ± 1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cyp-35c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± 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6 ± 1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5 ± 0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cyp-35d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57 ± 8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79.0 ± 0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DP-glucuronyl-transferas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ugt-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4.6 ± 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0.1 ± 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ugt-13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  <w:lang w:val="en-US"/>
              </w:rPr>
              <w:t xml:space="preserve">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± 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3.52 ± 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.63 ± 0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2AD597C.dotm</Template>
  <TotalTime>1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16:26:00Z</dcterms:created>
  <dc:creator>fbslmj</dc:creator>
  <dc:description/>
  <cp:keywords/>
  <dc:language>en-US</dc:language>
  <cp:lastModifiedBy>Catherine Lilley</cp:lastModifiedBy>
  <dcterms:modified xsi:type="dcterms:W3CDTF">2013-07-03T10:40:00Z</dcterms:modified>
  <cp:revision>3</cp:revision>
  <dc:subject/>
  <dc:title/>
</cp:coreProperties>
</file>